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330"/>
        <w:gridCol w:w="9120"/>
      </w:tblGrid>
      <w:tr w:rsidR="007C2C92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7C2C92" w:rsidRPr="00D04E33" w:rsidRDefault="007C2C92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7C2C92" w:rsidRPr="007C2C92" w:rsidRDefault="007C2C92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dline Search Strategy 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trolled trial.pt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controlled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linical trial.pt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randomized.ab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placebo.ab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drug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herapy.fs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randomly.ab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rial.ab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groups.ab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 or 2 or 3 or 4 or 5 or 6 or 7 or 8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exp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imals/ not humans.sh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9 not 10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al Therapy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"Activities of Daily Living"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exp rehabilitation, vocational/ or rehabilitation/ or self care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automobile driving/ or exp transportation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"Task performance and analysis"/ or "Time and motion studies"/ or Work Simplification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exp leisure activitie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home care services/ or Home care services, hospital-based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Recovery of function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exp work/ or human activitie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social adjustment/ or social behavior/ or social facilitation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social environment/ or social support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goal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occupational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rap$.tw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activities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daily living or 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adl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eadl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 or 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iadl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$).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rehabilitation.tw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((self or personal) adj5 (Care or manage$)).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Dressing or feeding or eating or toilet$ or bathing or 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mobil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$ or driving or public transport$).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((daily or domestic or house or home) adj5 (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$ or task$ or skill$ or chore$)).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leisure.tw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recover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$ adj5 function$).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self-help device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sistive technology/ or 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assitive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vice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social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j5 (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activit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 or function$ or support$ or skill$ or adjust$ or 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behavio?r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facilitat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$)).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or/12-34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exp "Aged, 80 and over"/ or exp Aged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exp Frail Elderly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older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senior$ or elderly or geriatric or frail).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older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dj5 (adult or people or person$)).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elderly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senior or geriatric or frail or older).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i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or/36-40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11 and 35 and 41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health service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hospital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ambulatory care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 clinics, hospital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ambulatory care facilitie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day care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patient care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continuity of patient care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patient care team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patient transfer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primary health care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comprehensive health care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rehabilitation center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 health center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health services for the aged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community.tw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domiciliary.tw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hospital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$.tw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early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pported discharge.tw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day?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patient$.tw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outreach.tw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patient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re team.tw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multidisciplinary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eam.tw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health facilitie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8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hospitals, convalescent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inpatient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patient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exp hospitals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outpatient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$.tw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00769B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(patient$ adj5 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discharg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) or (hospital$ adj5 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discharg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$) or (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discharg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$ adj5 plan$)).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00769B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$patient discharge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CF08DA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00769B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$patient readmission/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CF08DA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00769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readmission</w:t>
            </w:r>
            <w:proofErr w:type="gram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$ or re-admission$ or (length 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adj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tay)).</w:t>
            </w:r>
            <w:proofErr w:type="spellStart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tw</w:t>
            </w:r>
            <w:proofErr w:type="spellEnd"/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CF08DA" w:rsidP="00CF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00769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00769B" w:rsidP="00CF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43/76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CF08DA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00769B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CF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2 and </w:t>
            </w:r>
            <w:r w:rsidR="00CF08D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00769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00769B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D04E33" w:rsidP="00CF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mit </w:t>
            </w:r>
            <w:r w:rsidR="0000769B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  <w:r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humans</w:t>
            </w:r>
          </w:p>
        </w:tc>
      </w:tr>
      <w:tr w:rsidR="00D04E33" w:rsidRPr="00D04E33">
        <w:trPr>
          <w:tblCellSpacing w:w="0" w:type="dxa"/>
        </w:trPr>
        <w:tc>
          <w:tcPr>
            <w:tcW w:w="0" w:type="auto"/>
            <w:vAlign w:val="center"/>
            <w:hideMark/>
          </w:tcPr>
          <w:p w:rsidR="00D04E33" w:rsidRPr="00D04E33" w:rsidRDefault="00CF08DA" w:rsidP="00CF08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00769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:rsidR="00D04E33" w:rsidRPr="00D04E33" w:rsidRDefault="0000769B" w:rsidP="00D04E3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imit 79</w:t>
            </w:r>
            <w:r w:rsidR="00D04E33"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</w:t>
            </w:r>
            <w:r w:rsidR="00CF08DA"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>English</w:t>
            </w:r>
            <w:r w:rsidR="00D04E33" w:rsidRPr="00D04E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anguage</w:t>
            </w:r>
          </w:p>
        </w:tc>
      </w:tr>
    </w:tbl>
    <w:p w:rsidR="00D04E33" w:rsidRDefault="00D04E33"/>
    <w:sectPr w:rsidR="00D04E33" w:rsidSect="00657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04E33"/>
    <w:rsid w:val="0000769B"/>
    <w:rsid w:val="0065753A"/>
    <w:rsid w:val="007C2C92"/>
    <w:rsid w:val="007F7C05"/>
    <w:rsid w:val="00B96FD1"/>
    <w:rsid w:val="00CF08DA"/>
    <w:rsid w:val="00D04E33"/>
    <w:rsid w:val="00ED69E4"/>
    <w:rsid w:val="00FF51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5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04E33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04E3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04E33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04E3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E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E3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148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48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4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933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36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2152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0780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7407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53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9458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2513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4582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597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5756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6140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92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1786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741940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9101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76819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66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769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289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4600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789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3289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500692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4933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3168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51524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20714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1546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79158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900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828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9969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7936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5413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8620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74693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321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8104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42302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873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3801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3838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0368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3406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3824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2984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5580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5967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9596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514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339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468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13920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1744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35718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3977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982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544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6489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4209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84704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1259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1400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299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7984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9246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447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2215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3795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24905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466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0926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931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5688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836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0546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04036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7372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14733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647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63907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229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63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261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66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9106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0993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6424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534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695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9927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8047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3290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990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64940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905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155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9309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614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043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66039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52414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017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9804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183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54073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24287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5328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6466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016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2482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885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549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2030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071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323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44167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6897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5482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64275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002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125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950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3407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9679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1241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489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580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1969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0761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5935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6640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09006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9852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1188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13560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40663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696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811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8456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1992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29460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9432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5576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0658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87859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7347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703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6103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141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107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51734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8204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6498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5878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3737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3555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7584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983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469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45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428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627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7900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7334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93847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2844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2580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09702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9311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3632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64399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7644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679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1468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3582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6782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0458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44433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1131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692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13205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82901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11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31281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9113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158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4502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68335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175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8862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5581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482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675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934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57975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7063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83591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914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40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3431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9755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2768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4207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0735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791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837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7613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2162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5813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1297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9905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448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054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429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2851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580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0820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362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2336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135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8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9669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24071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9994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634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5228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657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4924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12175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4187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700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86630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321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2460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3709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84645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990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37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86917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5567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10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4056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8192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306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4345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8353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6930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5698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95710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2073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900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9568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0104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8572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2943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9951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746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875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9985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0248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83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10531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4885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2718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1657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10912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747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9971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20417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135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0874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4594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2155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4499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3162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2437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165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0153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27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540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1610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28976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505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6888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3346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0879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16310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64672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299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683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2916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6420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483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8920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01908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3370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4793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6687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41267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6423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90059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3503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607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1219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7326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6274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8008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6476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244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3868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5242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21115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50024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7689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629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4506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210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6201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6827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349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19528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9742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932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106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07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6124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99987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1377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866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114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5356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319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4188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61762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7911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0422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75693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4639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641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4159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9465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766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3434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209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700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5120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15422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675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6919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3419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0865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9267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5825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054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263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2992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7676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9968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52352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3543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500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378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83963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83455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7574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39468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2099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7658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07317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3117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7060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18213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7605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0813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2908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2740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4948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9037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11977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0396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688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9033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1436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4017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021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5075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847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714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9300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45808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6490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82659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1389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9249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0404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615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5772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558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08583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1612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955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33005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2976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6070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117151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89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593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88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8061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1765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2392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0292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4723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96315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3495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6260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1779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72192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0945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036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143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4721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4448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82916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7027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0326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580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6601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378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4021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2187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2897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5987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1510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5693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6692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9424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6403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637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6441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3763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8925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66081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60013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2193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1139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1495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3721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3372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994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18657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286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519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0957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5151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8386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1638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0994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6668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4698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1767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9632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34842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2207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929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267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9461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9333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6293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52219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6101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3869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8646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0375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9414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506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25760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011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7859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1681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44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9355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10720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76609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65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1497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4197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96830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174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3327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3835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892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67414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14843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3181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395225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5418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935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6115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4314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5568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36559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3238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6860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987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47456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9232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8955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21297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6152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958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1121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2425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8978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097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89849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68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7583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0958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58918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74447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10531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3613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87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426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3384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6013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558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86867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397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086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3914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3254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3978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688060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8470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5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0243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1874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7449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478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08980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215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8850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181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67014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7083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82619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35636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5529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1689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490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5996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799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2776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181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8498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6811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7297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0367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01017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8914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8419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6006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2740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8023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3226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19778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635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2478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2219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60530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3999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52947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0048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320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6055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8526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207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17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41377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7785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6978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398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7103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6797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33081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0377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1559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21795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632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3727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427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66896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16161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528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90471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0500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0877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23138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5791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229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6839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4199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1044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328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48946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9728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3057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2816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31429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5832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502671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7016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45860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6374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2899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917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6216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44006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18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6682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1977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6190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6315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6595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9039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673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5040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9972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4013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296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94089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4676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64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05837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3709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70895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92551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3491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573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5636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7553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3413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350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9534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5387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117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163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2911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14061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10897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777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9262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7011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7416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061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7326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3402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89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015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4105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8854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86147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10587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7086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336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707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3459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2847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7348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0370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3826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0654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1264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57984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60878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27403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907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947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8490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7104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112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0598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57140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800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743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9216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1906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1216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51760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6885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441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5931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5142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4899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91143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0348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486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929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52357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6850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33344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13735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71074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8316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9134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3710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6136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87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6594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6548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1687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3897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3775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4808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01923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5020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285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9542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02393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3148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0302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80070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0595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320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8364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3920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1203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4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780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327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3345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8958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3854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78102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62883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0668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569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3735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6711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436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39109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14369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826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7386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7457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214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470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0571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1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8316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4520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2727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7484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47449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5323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8877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404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7886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3254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0973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77153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176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472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9836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1816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6775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6203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4989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388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8853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8028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594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6625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9098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0268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1351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8380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922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58745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5799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67738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3366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507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341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9596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1833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49288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8811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1448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47010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4936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2716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12853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754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855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7347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6815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66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62195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7512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402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7831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9019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724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9758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53606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2867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6861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192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4330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374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0829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228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11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5053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3191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6569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39701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202784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9702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362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9861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065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9773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8522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94591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88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3045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0136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95772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0890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70822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4489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224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8999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3889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5222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8579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8100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2948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768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96882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1569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4233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22501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9739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907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0617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7920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4340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741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2570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964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044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0880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88652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9991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59134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1009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126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3296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8706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1891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11624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76066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935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564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422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64231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40409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04236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1851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816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040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360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722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8359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84906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765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3875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2310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1173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13853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24514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566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9860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1956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8405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4171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9491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63524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592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6143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1244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2466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4164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09764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0635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2213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822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9602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54410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6825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6215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287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47359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01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57251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6461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40677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7216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8214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3189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6496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84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4495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2411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4798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30489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2297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6174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2566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83902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2283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3627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65267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566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003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7702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1926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152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1581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9468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5130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411470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09140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34346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5813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550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2244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4509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9409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0975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8712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00924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7780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27322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960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01200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3813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3390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925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304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4774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4812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61001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966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3010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7467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9830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780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44957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86380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5516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6130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8219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8024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2657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8189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4840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79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0033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4179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881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0945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88992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9628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85565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091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6241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63467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0438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5992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5618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686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71177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3181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05039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6577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8202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7116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1907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7353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4504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9079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4019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2412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6092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09939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71731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83285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6851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607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7147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625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2267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5825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04833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961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01012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0439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4099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415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25206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8961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465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5641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345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580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2235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5549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952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026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9131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56539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0297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95018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7844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6897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0089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84535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12176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743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0318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575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3023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51624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0156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11485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60420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27199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0486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6874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09756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8415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0831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4530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8387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283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36972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0004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3223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02002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5582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05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564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3690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4579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3560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1250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9744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835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8298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1115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41740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47513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8868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6592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1901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68849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9065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3626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84495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926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748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5849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4320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51287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32766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6741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739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0934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7379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9333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469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6770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3951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744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681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12049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22790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97054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1361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29732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4334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1674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5247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283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795471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6921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005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127824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7228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35994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075869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8024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879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7373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33891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7701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6303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4360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289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654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02996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7279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04730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76018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3829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1241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5891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30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6024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614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3336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9877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486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2796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0027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00841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07394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3904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82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808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9828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4214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72880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20629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766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261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61734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5610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62705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32359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1988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5883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4679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701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108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88772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36745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6802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177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3894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5049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5056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4562194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7847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6719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401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655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90680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8631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7858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907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5005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61788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8288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43437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144501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5659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911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6872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4248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067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6891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33678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453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1525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90775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8277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88216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17932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2904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4619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1267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2097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5648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014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732159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3355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883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2042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10046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85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406086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139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77375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1825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78777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0289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5124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22327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836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088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39640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094673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2024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57477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7930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998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5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053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152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06507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6918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7422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5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3577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7655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70406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69377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0665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3368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43623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7949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7568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7875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33042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426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3054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23358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02192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6831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689258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BS</dc:creator>
  <cp:lastModifiedBy>ALABS</cp:lastModifiedBy>
  <cp:revision>3</cp:revision>
  <cp:lastPrinted>2012-05-15T00:30:00Z</cp:lastPrinted>
  <dcterms:created xsi:type="dcterms:W3CDTF">2012-05-15T00:26:00Z</dcterms:created>
  <dcterms:modified xsi:type="dcterms:W3CDTF">2012-07-31T05:51:00Z</dcterms:modified>
</cp:coreProperties>
</file>